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F378D6F" w:rsidR="000035D5" w:rsidRDefault="000035D5">
                            <w:r>
                              <w:t xml:space="preserve">Reported on page number: </w:t>
                            </w:r>
                            <w:r w:rsidR="002D27E2">
                              <w:t>N/A. This research used internal</w:t>
                            </w:r>
                            <w:r w:rsidR="00046504">
                              <w:t xml:space="preserve"> organizational</w:t>
                            </w:r>
                            <w:r w:rsidR="002D27E2">
                              <w:t xml:space="preserve"> programmatic costing </w:t>
                            </w:r>
                            <w:r w:rsidR="00046504">
                              <w:t xml:space="preserve">and implementation </w:t>
                            </w:r>
                            <w:proofErr w:type="gramStart"/>
                            <w:r w:rsidR="002D27E2">
                              <w:t>data, and</w:t>
                            </w:r>
                            <w:proofErr w:type="gramEnd"/>
                            <w:r w:rsidR="002D27E2">
                              <w:t xml:space="preserve"> did not involve research subject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5F378D6F" w:rsidR="000035D5" w:rsidRDefault="000035D5">
                      <w:r>
                        <w:t xml:space="preserve">Reported on page number: </w:t>
                      </w:r>
                      <w:r w:rsidR="002D27E2">
                        <w:t>N/A. This research used internal</w:t>
                      </w:r>
                      <w:r w:rsidR="00046504">
                        <w:t xml:space="preserve"> organizational</w:t>
                      </w:r>
                      <w:r w:rsidR="002D27E2">
                        <w:t xml:space="preserve"> programmatic costing </w:t>
                      </w:r>
                      <w:r w:rsidR="00046504">
                        <w:t xml:space="preserve">and implementation </w:t>
                      </w:r>
                      <w:proofErr w:type="gramStart"/>
                      <w:r w:rsidR="002D27E2">
                        <w:t>data, and</w:t>
                      </w:r>
                      <w:proofErr w:type="gramEnd"/>
                      <w:r w:rsidR="002D27E2">
                        <w:t xml:space="preserve"> did not involve research subjects.</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9790AD8" w:rsidR="000035D5" w:rsidRDefault="000035D5" w:rsidP="000035D5">
                            <w:r>
                              <w:t xml:space="preserve">Reported on page number: </w:t>
                            </w:r>
                            <w:r w:rsidR="002D27E2">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9790AD8" w:rsidR="000035D5" w:rsidRDefault="000035D5" w:rsidP="000035D5">
                      <w:r>
                        <w:t xml:space="preserve">Reported on page number: </w:t>
                      </w:r>
                      <w:r w:rsidR="002D27E2">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6466EC7" w:rsidR="000035D5" w:rsidRDefault="002D27E2" w:rsidP="000035D5">
                            <w:r>
                              <w:t>Yes, local collaborators are listed as authors, and meet the authorship criteri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06466EC7" w:rsidR="000035D5" w:rsidRDefault="002D27E2" w:rsidP="000035D5">
                      <w:r>
                        <w:t>Yes, local collaborators are listed as authors, and meet the authorship criteria.</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96EE2C4" w:rsidR="000035D5" w:rsidRDefault="002D27E2" w:rsidP="000035D5">
                            <w:r>
                              <w:t xml:space="preserve">N/A. This research used internal </w:t>
                            </w:r>
                            <w:r w:rsidR="00046504">
                              <w:t xml:space="preserve">organizational </w:t>
                            </w:r>
                            <w:r>
                              <w:t xml:space="preserve">programmatic </w:t>
                            </w:r>
                            <w:proofErr w:type="gramStart"/>
                            <w:r>
                              <w:t>data, and</w:t>
                            </w:r>
                            <w:proofErr w:type="gramEnd"/>
                            <w:r>
                              <w:t xml:space="preserve"> did not involve research subjec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396EE2C4" w:rsidR="000035D5" w:rsidRDefault="002D27E2" w:rsidP="000035D5">
                      <w:r>
                        <w:t xml:space="preserve">N/A. This research used internal </w:t>
                      </w:r>
                      <w:r w:rsidR="00046504">
                        <w:t xml:space="preserve">organizational </w:t>
                      </w:r>
                      <w:r>
                        <w:t xml:space="preserve">programmatic </w:t>
                      </w:r>
                      <w:proofErr w:type="gramStart"/>
                      <w:r>
                        <w:t>data, and</w:t>
                      </w:r>
                      <w:proofErr w:type="gramEnd"/>
                      <w:r>
                        <w:t xml:space="preserve"> did not involve research subject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DFE58A9" w:rsidR="000035D5" w:rsidRDefault="002D27E2" w:rsidP="000035D5">
                            <w:r>
                              <w:t xml:space="preserve">N/A. This research used internal </w:t>
                            </w:r>
                            <w:r w:rsidR="00CF75BE">
                              <w:t xml:space="preserve">organizational </w:t>
                            </w:r>
                            <w:proofErr w:type="gramStart"/>
                            <w:r>
                              <w:t>programmatic  data</w:t>
                            </w:r>
                            <w:proofErr w:type="gramEnd"/>
                            <w:r>
                              <w:t>, and did not involve research subjec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6DFE58A9" w:rsidR="000035D5" w:rsidRDefault="002D27E2" w:rsidP="000035D5">
                      <w:r>
                        <w:t xml:space="preserve">N/A. This research used internal </w:t>
                      </w:r>
                      <w:r w:rsidR="00CF75BE">
                        <w:t xml:space="preserve">organizational </w:t>
                      </w:r>
                      <w:proofErr w:type="gramStart"/>
                      <w:r>
                        <w:t>programmatic  data</w:t>
                      </w:r>
                      <w:proofErr w:type="gramEnd"/>
                      <w:r>
                        <w:t>, and did not involve research subject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388ED80" w:rsidR="000035D5" w:rsidRDefault="002D27E2" w:rsidP="000035D5">
                            <w:r>
                              <w:t xml:space="preserve">N/A. </w:t>
                            </w:r>
                            <w:r w:rsidR="00CF75BE">
                              <w:t>This research used internal organizational programmatic  data, and did not involve research subjec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3388ED80" w:rsidR="000035D5" w:rsidRDefault="002D27E2" w:rsidP="000035D5">
                      <w:r>
                        <w:t xml:space="preserve">N/A. </w:t>
                      </w:r>
                      <w:r w:rsidR="00CF75BE">
                        <w:t>This research used internal organizational programmatic  data, and did not involve research subject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D053ACF" w:rsidR="000035D5" w:rsidRDefault="00046504" w:rsidP="000035D5">
                            <w:r>
                              <w:t>The findings of the research were presented to South Sudan Ministry of Health stakeholders as part of an annual review meeting in 202</w:t>
                            </w:r>
                            <w:r w:rsidR="00CF70CB">
                              <w:t>2</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1D053ACF" w:rsidR="000035D5" w:rsidRDefault="00046504" w:rsidP="000035D5">
                      <w:r>
                        <w:t>The findings of the research were presented to South Sudan Ministry of Health stakeholders as part of an annual review meeting in 202</w:t>
                      </w:r>
                      <w:r w:rsidR="00CF70CB">
                        <w:t>2</w:t>
                      </w:r>
                      <w:r>
                        <w:t xml:space="preserve">.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C5CF72D" w:rsidR="000035D5" w:rsidRDefault="002D27E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6C5CF72D" w:rsidR="000035D5" w:rsidRDefault="002D27E2"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A291DC6" w:rsidR="000035D5" w:rsidRDefault="002D27E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A291DC6" w:rsidR="000035D5" w:rsidRDefault="002D27E2"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718DA67" w:rsidR="000035D5" w:rsidRDefault="002D27E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4718DA67" w:rsidR="000035D5" w:rsidRDefault="002D27E2"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E44CC83" w:rsidR="000035D5" w:rsidRDefault="002D27E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1E44CC83" w:rsidR="000035D5" w:rsidRDefault="002D27E2"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D95E723" w:rsidR="000035D5" w:rsidRDefault="002D27E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5D95E723" w:rsidR="000035D5" w:rsidRDefault="002D27E2"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2D27E2" w:rsidRPr="00F57A3B" w:rsidRDefault="002D27E2">
      <w:pPr>
        <w:rPr>
          <w:rFonts w:ascii="Arial" w:hAnsi="Arial" w:cs="Arial"/>
        </w:rPr>
      </w:pPr>
    </w:p>
    <w:sectPr w:rsidR="002D27E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FC74B7C" w14:textId="77777777" w:rsidR="00EF5890" w:rsidRDefault="00EF5890" w:rsidP="00F57A3B">
      <w:r>
        <w:separator/>
      </w:r>
    </w:p>
  </w:endnote>
  <w:endnote w:type="continuationSeparator" w:id="0">
    <w:p w14:paraId="29E95919" w14:textId="77777777" w:rsidR="00EF5890" w:rsidRDefault="00EF589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C8FAE99" w14:textId="77777777" w:rsidR="00EF5890" w:rsidRDefault="00EF5890" w:rsidP="00F57A3B">
      <w:r>
        <w:separator/>
      </w:r>
    </w:p>
  </w:footnote>
  <w:footnote w:type="continuationSeparator" w:id="0">
    <w:p w14:paraId="49A101C2" w14:textId="77777777" w:rsidR="00EF5890" w:rsidRDefault="00EF589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46504"/>
    <w:rsid w:val="000F365D"/>
    <w:rsid w:val="00116E71"/>
    <w:rsid w:val="002D27E2"/>
    <w:rsid w:val="00335779"/>
    <w:rsid w:val="004A7A57"/>
    <w:rsid w:val="004C71C4"/>
    <w:rsid w:val="00515BC0"/>
    <w:rsid w:val="00541C18"/>
    <w:rsid w:val="005704DB"/>
    <w:rsid w:val="00580384"/>
    <w:rsid w:val="00612BFA"/>
    <w:rsid w:val="0069423E"/>
    <w:rsid w:val="006F5F45"/>
    <w:rsid w:val="00816DA8"/>
    <w:rsid w:val="00831ADE"/>
    <w:rsid w:val="00841F25"/>
    <w:rsid w:val="00851880"/>
    <w:rsid w:val="009364D9"/>
    <w:rsid w:val="00A43F5B"/>
    <w:rsid w:val="00A961CD"/>
    <w:rsid w:val="00AD410C"/>
    <w:rsid w:val="00AF74D5"/>
    <w:rsid w:val="00BD19EC"/>
    <w:rsid w:val="00CF70CB"/>
    <w:rsid w:val="00CF75BE"/>
    <w:rsid w:val="00E004E6"/>
    <w:rsid w:val="00E976A3"/>
    <w:rsid w:val="00EF5890"/>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046504"/>
    <w:rPr>
      <w:sz w:val="16"/>
      <w:szCs w:val="16"/>
    </w:rPr>
  </w:style>
  <w:style w:type="paragraph" w:styleId="CommentText">
    <w:name w:val="annotation text"/>
    <w:basedOn w:val="Normal"/>
    <w:link w:val="CommentTextChar"/>
    <w:uiPriority w:val="99"/>
    <w:semiHidden/>
    <w:unhideWhenUsed/>
    <w:rsid w:val="00046504"/>
    <w:rPr>
      <w:sz w:val="20"/>
      <w:szCs w:val="20"/>
    </w:rPr>
  </w:style>
  <w:style w:type="character" w:customStyle="1" w:styleId="CommentTextChar">
    <w:name w:val="Comment Text Char"/>
    <w:basedOn w:val="DefaultParagraphFont"/>
    <w:link w:val="CommentText"/>
    <w:uiPriority w:val="99"/>
    <w:semiHidden/>
    <w:rsid w:val="00046504"/>
    <w:rPr>
      <w:sz w:val="20"/>
      <w:szCs w:val="20"/>
    </w:rPr>
  </w:style>
  <w:style w:type="paragraph" w:styleId="CommentSubject">
    <w:name w:val="annotation subject"/>
    <w:basedOn w:val="CommentText"/>
    <w:next w:val="CommentText"/>
    <w:link w:val="CommentSubjectChar"/>
    <w:uiPriority w:val="99"/>
    <w:semiHidden/>
    <w:unhideWhenUsed/>
    <w:rsid w:val="00046504"/>
    <w:rPr>
      <w:b/>
      <w:bCs/>
    </w:rPr>
  </w:style>
  <w:style w:type="character" w:customStyle="1" w:styleId="CommentSubjectChar">
    <w:name w:val="Comment Subject Char"/>
    <w:basedOn w:val="CommentTextChar"/>
    <w:link w:val="CommentSubject"/>
    <w:uiPriority w:val="99"/>
    <w:semiHidden/>
    <w:rsid w:val="0004650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cott Nash</cp:lastModifiedBy>
  <cp:revision>2</cp:revision>
  <dcterms:created xsi:type="dcterms:W3CDTF">2024-07-02T16:03:00Z</dcterms:created>
  <dcterms:modified xsi:type="dcterms:W3CDTF">2024-07-02T16:03:00Z</dcterms:modified>
</cp:coreProperties>
</file>